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60" w:type="dxa"/>
        <w:tblLook w:val="04A0" w:firstRow="1" w:lastRow="0" w:firstColumn="1" w:lastColumn="0" w:noHBand="0" w:noVBand="1"/>
      </w:tblPr>
      <w:tblGrid>
        <w:gridCol w:w="540"/>
        <w:gridCol w:w="1123"/>
        <w:gridCol w:w="5751"/>
        <w:gridCol w:w="2318"/>
      </w:tblGrid>
      <w:tr w:rsidR="0043361F" w:rsidRPr="0043361F" w14:paraId="6CB9C250" w14:textId="77777777" w:rsidTr="0043361F">
        <w:trPr>
          <w:trHeight w:val="320"/>
        </w:trPr>
        <w:tc>
          <w:tcPr>
            <w:tcW w:w="9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8C0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 xml:space="preserve">S1 Table. Yeast strains used in this study.   </w:t>
            </w:r>
          </w:p>
        </w:tc>
      </w:tr>
      <w:tr w:rsidR="0043361F" w:rsidRPr="0043361F" w14:paraId="177B6B92" w14:textId="77777777" w:rsidTr="0043361F">
        <w:trPr>
          <w:trHeight w:val="32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697B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No.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6C2C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Strains</w:t>
            </w:r>
          </w:p>
        </w:tc>
        <w:tc>
          <w:tcPr>
            <w:tcW w:w="5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C1AE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Genotype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070D" w14:textId="22B35980" w:rsidR="0043361F" w:rsidRPr="0043361F" w:rsidRDefault="00614C2B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Reference</w:t>
            </w:r>
          </w:p>
        </w:tc>
      </w:tr>
      <w:tr w:rsidR="0043361F" w:rsidRPr="0043361F" w14:paraId="2F32EFBA" w14:textId="77777777" w:rsidTr="0043361F">
        <w:trPr>
          <w:trHeight w:val="32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7E9A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CD7B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10B</w:t>
            </w:r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2EB7B" w14:textId="46E7ED45" w:rsidR="0043361F" w:rsidRPr="0043361F" w:rsidRDefault="00120D7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MAT</w:t>
            </w:r>
            <w:r w:rsidRPr="00D01AB2">
              <w:rPr>
                <w:rFonts w:ascii="Times New Roman" w:hAnsi="Times New Roman" w:cs="Times New Roman"/>
                <w:color w:val="000000"/>
              </w:rPr>
              <w:t>α</w:t>
            </w:r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ade2 trp1 can1 leu2 his3 ura3 GAL psi+ HOp-ADE2-HO 3' UTR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BB02" w14:textId="557D51E0" w:rsidR="0043361F" w:rsidRPr="0043361F" w:rsidRDefault="00E5002E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36</w:t>
            </w:r>
          </w:p>
        </w:tc>
      </w:tr>
      <w:tr w:rsidR="0043361F" w:rsidRPr="0043361F" w14:paraId="3B544C5D" w14:textId="77777777" w:rsidTr="0043361F">
        <w:trPr>
          <w:trHeight w:val="32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8EA8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A5EF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10BD</w:t>
            </w:r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EB909" w14:textId="64CE4A8C" w:rsidR="0043361F" w:rsidRPr="0043361F" w:rsidRDefault="00120D7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MAT</w:t>
            </w:r>
            <w:r w:rsidRPr="00D01AB2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  <w:lang w:eastAsia="ja-JP"/>
              </w:rPr>
              <w:t>a</w:t>
            </w:r>
            <w:proofErr w:type="spellEnd"/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/MAT</w:t>
            </w:r>
            <w:r w:rsidRPr="00D01AB2">
              <w:rPr>
                <w:rFonts w:ascii="Times New Roman" w:hAnsi="Times New Roman" w:cs="Times New Roman"/>
                <w:color w:val="000000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ade2/ade2 trp1/trp1 can1/can1 leu2/leu2 his3/his3 ura3/ura3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67CF" w14:textId="43BAEF11" w:rsidR="0043361F" w:rsidRPr="0043361F" w:rsidRDefault="00E5002E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36</w:t>
            </w:r>
          </w:p>
        </w:tc>
      </w:tr>
      <w:tr w:rsidR="0043361F" w:rsidRPr="0043361F" w14:paraId="51F4D23B" w14:textId="77777777" w:rsidTr="0043361F">
        <w:trPr>
          <w:trHeight w:val="58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4F4C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E355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10BD-p</w:t>
            </w:r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63415" w14:textId="4F9631F6" w:rsidR="0043361F" w:rsidRPr="0043361F" w:rsidRDefault="00120D7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MAT</w:t>
            </w:r>
            <w:r w:rsidRPr="00D01AB2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  <w:lang w:eastAsia="ja-JP"/>
              </w:rPr>
              <w:t>a</w:t>
            </w:r>
            <w:proofErr w:type="spellEnd"/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/MAT</w:t>
            </w:r>
            <w:r w:rsidRPr="00D01AB2">
              <w:rPr>
                <w:rFonts w:ascii="Times New Roman" w:hAnsi="Times New Roman" w:cs="Times New Roman"/>
                <w:color w:val="000000"/>
              </w:rPr>
              <w:t>α</w:t>
            </w:r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ade2/ade2 trp1/trp1 can1/can1 leu2/leu2 his3/his3 ura3/ura3 POP2/pop2Δ</w:t>
            </w:r>
            <w:proofErr w:type="gramStart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::</w:t>
            </w:r>
            <w:proofErr w:type="gramEnd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CgLEU2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DB5F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17FE3CE5" w14:textId="77777777" w:rsidTr="0043361F">
        <w:trPr>
          <w:trHeight w:val="32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120D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56C9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p</w:t>
            </w:r>
            <w:proofErr w:type="gramEnd"/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D4399" w14:textId="4D30C25D" w:rsidR="0043361F" w:rsidRPr="0043361F" w:rsidRDefault="00120D7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MAT</w:t>
            </w:r>
            <w:r w:rsidRPr="00D01AB2">
              <w:rPr>
                <w:rFonts w:ascii="Times New Roman" w:hAnsi="Times New Roman" w:cs="Times New Roman"/>
                <w:color w:val="000000"/>
              </w:rPr>
              <w:t>α</w:t>
            </w:r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ade2 trp1 can11 leu2 his3 ura3 pop2Δ</w:t>
            </w:r>
            <w:proofErr w:type="gramStart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::</w:t>
            </w:r>
            <w:proofErr w:type="gramEnd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CgLEU2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11AF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32512689" w14:textId="77777777" w:rsidTr="0043361F">
        <w:trPr>
          <w:trHeight w:val="58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DA43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F13D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10BD-ph</w:t>
            </w:r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29423" w14:textId="33AE54A4" w:rsidR="0043361F" w:rsidRPr="0043361F" w:rsidRDefault="00120D7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MAT</w:t>
            </w:r>
            <w:r w:rsidRPr="00D01AB2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  <w:lang w:eastAsia="ja-JP"/>
              </w:rPr>
              <w:t>a</w:t>
            </w:r>
            <w:proofErr w:type="spellEnd"/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/MAT</w:t>
            </w:r>
            <w:r w:rsidRPr="00D01AB2">
              <w:rPr>
                <w:rFonts w:ascii="Times New Roman" w:hAnsi="Times New Roman" w:cs="Times New Roman"/>
                <w:color w:val="000000"/>
              </w:rPr>
              <w:t>α</w:t>
            </w:r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ade2/ade2 trp1/trp1 can1/can1 leu2/leu2 his3/his3 ura3/ura3 PHO85/pho85Δ</w:t>
            </w:r>
            <w:proofErr w:type="gramStart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::</w:t>
            </w:r>
            <w:proofErr w:type="gramEnd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CgHIS3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00E4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40C0A82D" w14:textId="77777777" w:rsidTr="0043361F">
        <w:trPr>
          <w:trHeight w:val="32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2B69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4C96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ph</w:t>
            </w:r>
            <w:proofErr w:type="gramEnd"/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CF0A2" w14:textId="756659FA" w:rsidR="0043361F" w:rsidRPr="0043361F" w:rsidRDefault="00120D7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MAT</w:t>
            </w:r>
            <w:r w:rsidRPr="00D01AB2">
              <w:rPr>
                <w:rFonts w:ascii="Times New Roman" w:hAnsi="Times New Roman" w:cs="Times New Roman"/>
                <w:color w:val="000000"/>
              </w:rPr>
              <w:t>α</w:t>
            </w:r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ade2 trp1 can11 leu2 his3 ura3 pho85Δ</w:t>
            </w:r>
            <w:proofErr w:type="gramStart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::</w:t>
            </w:r>
            <w:proofErr w:type="gramEnd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CgHIS3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3E08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6119AA70" w14:textId="77777777" w:rsidTr="0043361F">
        <w:trPr>
          <w:trHeight w:val="32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9626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F470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proofErr w:type="spellStart"/>
            <w:proofErr w:type="gramStart"/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snf</w:t>
            </w:r>
            <w:proofErr w:type="spellEnd"/>
            <w:proofErr w:type="gramEnd"/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A5537" w14:textId="1D715BB0" w:rsidR="0043361F" w:rsidRPr="0043361F" w:rsidRDefault="00120D7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MAT</w:t>
            </w:r>
            <w:r w:rsidRPr="00D01AB2">
              <w:rPr>
                <w:rFonts w:ascii="Times New Roman" w:hAnsi="Times New Roman" w:cs="Times New Roman"/>
                <w:color w:val="000000"/>
              </w:rPr>
              <w:t>α</w:t>
            </w:r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ade2 trp1 can11 leu2 his3 ura3 snf1Δ</w:t>
            </w:r>
            <w:proofErr w:type="gramStart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::</w:t>
            </w:r>
            <w:proofErr w:type="gramEnd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CgTRP1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E15F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451032A8" w14:textId="77777777" w:rsidTr="0043361F">
        <w:trPr>
          <w:trHeight w:val="58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7BFC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2F3D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10BD-y</w:t>
            </w:r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A15F2" w14:textId="5127898D" w:rsidR="0043361F" w:rsidRPr="0043361F" w:rsidRDefault="00120D7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MAT</w:t>
            </w:r>
            <w:r w:rsidRPr="00D01AB2">
              <w:rPr>
                <w:rFonts w:ascii="Times New Roman" w:eastAsia="Times New Roman" w:hAnsi="Times New Roman" w:cs="Times New Roman"/>
                <w:b/>
                <w:bCs/>
                <w:iCs/>
                <w:sz w:val="22"/>
                <w:szCs w:val="22"/>
                <w:lang w:eastAsia="ja-JP"/>
              </w:rPr>
              <w:t>a</w:t>
            </w:r>
            <w:proofErr w:type="spellEnd"/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/MAT</w:t>
            </w:r>
            <w:r w:rsidRPr="00D01AB2">
              <w:rPr>
                <w:rFonts w:ascii="Times New Roman" w:hAnsi="Times New Roman" w:cs="Times New Roman"/>
                <w:color w:val="000000"/>
              </w:rPr>
              <w:t>α</w:t>
            </w:r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ade2/ade2 trp1/trp1 can1/can1 leu2/leu2 his3/his3 ura3/ura3 YAK1/yak1Δ</w:t>
            </w:r>
            <w:proofErr w:type="gramStart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::</w:t>
            </w:r>
            <w:proofErr w:type="gramEnd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CgHIS3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B622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29CDFEB4" w14:textId="77777777" w:rsidTr="0043361F">
        <w:trPr>
          <w:trHeight w:val="32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3E0F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95ED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y</w:t>
            </w:r>
            <w:proofErr w:type="gramEnd"/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-1</w:t>
            </w:r>
          </w:p>
        </w:tc>
        <w:tc>
          <w:tcPr>
            <w:tcW w:w="5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D5BB9" w14:textId="1F9CC5B6" w:rsidR="0043361F" w:rsidRPr="0043361F" w:rsidRDefault="00120D7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r w:rsidRPr="00D01A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MAT</w:t>
            </w:r>
            <w:r w:rsidRPr="00D01AB2">
              <w:rPr>
                <w:rFonts w:ascii="Times New Roman" w:hAnsi="Times New Roman" w:cs="Times New Roman"/>
                <w:color w:val="000000"/>
              </w:rPr>
              <w:t>α</w:t>
            </w:r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ade2 trp1 can11 leu2 his3 ura3 yak1Δ</w:t>
            </w:r>
            <w:proofErr w:type="gramStart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::</w:t>
            </w:r>
            <w:proofErr w:type="gramEnd"/>
            <w:r w:rsidR="0043361F"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CgHIS3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8BA5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</w:tbl>
    <w:p w14:paraId="5EB0F6FC" w14:textId="77777777" w:rsidR="0043361F" w:rsidRDefault="0043361F"/>
    <w:p w14:paraId="080B179D" w14:textId="259CE61B" w:rsidR="00D80351" w:rsidRPr="00D80351" w:rsidRDefault="0043361F" w:rsidP="00E15196">
      <w:pPr>
        <w:rPr>
          <w:rFonts w:ascii="Times New Roman" w:hAnsi="Times New Roman" w:cs="Times New Roman"/>
          <w:noProof/>
        </w:rPr>
      </w:pPr>
      <w:r>
        <w:br w:type="column"/>
      </w:r>
      <w:bookmarkStart w:id="0" w:name="_ENREF_43"/>
      <w:bookmarkStart w:id="1" w:name="_GoBack"/>
      <w:bookmarkEnd w:id="1"/>
    </w:p>
    <w:bookmarkEnd w:id="0"/>
    <w:p w14:paraId="4ABEEF14" w14:textId="77777777" w:rsidR="00F1635B" w:rsidRPr="00D80351" w:rsidRDefault="00F1635B" w:rsidP="00D80351">
      <w:pPr>
        <w:pStyle w:val="EndNoteBibliography"/>
        <w:spacing w:line="480" w:lineRule="exact"/>
        <w:ind w:left="720" w:hanging="720"/>
        <w:rPr>
          <w:rFonts w:ascii="Times New Roman" w:hAnsi="Times New Roman"/>
        </w:rPr>
      </w:pPr>
    </w:p>
    <w:sectPr w:rsidR="00F1635B" w:rsidRPr="00D80351" w:rsidSect="00CC70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72B76" w14:textId="77777777" w:rsidR="007C0C2C" w:rsidRDefault="007C0C2C" w:rsidP="007F4E10">
      <w:r>
        <w:separator/>
      </w:r>
    </w:p>
  </w:endnote>
  <w:endnote w:type="continuationSeparator" w:id="0">
    <w:p w14:paraId="28BCDA0B" w14:textId="77777777" w:rsidR="007C0C2C" w:rsidRDefault="007C0C2C" w:rsidP="007F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ＭＳ 明朝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C8AB59" w14:textId="77777777" w:rsidR="007C0C2C" w:rsidRDefault="007C0C2C" w:rsidP="007F4E10">
      <w:r>
        <w:separator/>
      </w:r>
    </w:p>
  </w:footnote>
  <w:footnote w:type="continuationSeparator" w:id="0">
    <w:p w14:paraId="251458B9" w14:textId="77777777" w:rsidR="007C0C2C" w:rsidRDefault="007C0C2C" w:rsidP="007F4E1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nhViet">
    <w15:presenceInfo w15:providerId="None" w15:userId="MinhVie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74D"/>
    <w:rsid w:val="000B1471"/>
    <w:rsid w:val="000E0CB3"/>
    <w:rsid w:val="00120D7F"/>
    <w:rsid w:val="002735E2"/>
    <w:rsid w:val="0043361F"/>
    <w:rsid w:val="004F7CBD"/>
    <w:rsid w:val="005356F9"/>
    <w:rsid w:val="00552234"/>
    <w:rsid w:val="00614C2B"/>
    <w:rsid w:val="00622376"/>
    <w:rsid w:val="0069774D"/>
    <w:rsid w:val="007828A5"/>
    <w:rsid w:val="007C0C2C"/>
    <w:rsid w:val="007F4E10"/>
    <w:rsid w:val="009F7418"/>
    <w:rsid w:val="00A02CBE"/>
    <w:rsid w:val="00A118FB"/>
    <w:rsid w:val="00B5677D"/>
    <w:rsid w:val="00CC7004"/>
    <w:rsid w:val="00D80351"/>
    <w:rsid w:val="00D854C3"/>
    <w:rsid w:val="00E15196"/>
    <w:rsid w:val="00E5002E"/>
    <w:rsid w:val="00F1635B"/>
    <w:rsid w:val="00F7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6CF0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7F4E10"/>
  </w:style>
  <w:style w:type="paragraph" w:styleId="a5">
    <w:name w:val="footer"/>
    <w:basedOn w:val="a"/>
    <w:link w:val="a6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7F4E10"/>
  </w:style>
  <w:style w:type="paragraph" w:customStyle="1" w:styleId="ListParagraph1">
    <w:name w:val="List Paragraph1"/>
    <w:basedOn w:val="a"/>
    <w:next w:val="a7"/>
    <w:uiPriority w:val="34"/>
    <w:qFormat/>
    <w:rsid w:val="007F4E10"/>
    <w:pPr>
      <w:spacing w:after="160" w:line="259" w:lineRule="auto"/>
      <w:ind w:left="720"/>
      <w:contextualSpacing/>
    </w:pPr>
    <w:rPr>
      <w:sz w:val="22"/>
      <w:szCs w:val="22"/>
      <w:lang w:eastAsia="ja-JP"/>
    </w:rPr>
  </w:style>
  <w:style w:type="paragraph" w:styleId="a7">
    <w:name w:val="List Paragraph"/>
    <w:basedOn w:val="a"/>
    <w:uiPriority w:val="34"/>
    <w:qFormat/>
    <w:rsid w:val="007F4E10"/>
    <w:pPr>
      <w:ind w:left="720"/>
      <w:contextualSpacing/>
    </w:pPr>
  </w:style>
  <w:style w:type="table" w:styleId="a8">
    <w:name w:val="Table Grid"/>
    <w:basedOn w:val="a1"/>
    <w:uiPriority w:val="39"/>
    <w:rsid w:val="007F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20D7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20D7F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1635B"/>
    <w:pPr>
      <w:widowControl w:val="0"/>
      <w:jc w:val="both"/>
    </w:pPr>
    <w:rPr>
      <w:rFonts w:ascii="Century" w:hAnsi="Century" w:cs="Times New Roman"/>
      <w:noProof/>
      <w:kern w:val="2"/>
      <w:lang w:eastAsia="ja-JP"/>
    </w:rPr>
  </w:style>
  <w:style w:type="character" w:customStyle="1" w:styleId="EndNoteBibliographyChar">
    <w:name w:val="EndNote Bibliography Char"/>
    <w:link w:val="EndNoteBibliography"/>
    <w:rsid w:val="00F1635B"/>
    <w:rPr>
      <w:rFonts w:ascii="Century" w:eastAsia="MS Mincho" w:hAnsi="Century" w:cs="Times New Roman"/>
      <w:noProof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7F4E10"/>
  </w:style>
  <w:style w:type="paragraph" w:styleId="a5">
    <w:name w:val="footer"/>
    <w:basedOn w:val="a"/>
    <w:link w:val="a6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7F4E10"/>
  </w:style>
  <w:style w:type="paragraph" w:customStyle="1" w:styleId="ListParagraph1">
    <w:name w:val="List Paragraph1"/>
    <w:basedOn w:val="a"/>
    <w:next w:val="a7"/>
    <w:uiPriority w:val="34"/>
    <w:qFormat/>
    <w:rsid w:val="007F4E10"/>
    <w:pPr>
      <w:spacing w:after="160" w:line="259" w:lineRule="auto"/>
      <w:ind w:left="720"/>
      <w:contextualSpacing/>
    </w:pPr>
    <w:rPr>
      <w:sz w:val="22"/>
      <w:szCs w:val="22"/>
      <w:lang w:eastAsia="ja-JP"/>
    </w:rPr>
  </w:style>
  <w:style w:type="paragraph" w:styleId="a7">
    <w:name w:val="List Paragraph"/>
    <w:basedOn w:val="a"/>
    <w:uiPriority w:val="34"/>
    <w:qFormat/>
    <w:rsid w:val="007F4E10"/>
    <w:pPr>
      <w:ind w:left="720"/>
      <w:contextualSpacing/>
    </w:pPr>
  </w:style>
  <w:style w:type="table" w:styleId="a8">
    <w:name w:val="Table Grid"/>
    <w:basedOn w:val="a1"/>
    <w:uiPriority w:val="39"/>
    <w:rsid w:val="007F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20D7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20D7F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1635B"/>
    <w:pPr>
      <w:widowControl w:val="0"/>
      <w:jc w:val="both"/>
    </w:pPr>
    <w:rPr>
      <w:rFonts w:ascii="Century" w:hAnsi="Century" w:cs="Times New Roman"/>
      <w:noProof/>
      <w:kern w:val="2"/>
      <w:lang w:eastAsia="ja-JP"/>
    </w:rPr>
  </w:style>
  <w:style w:type="character" w:customStyle="1" w:styleId="EndNoteBibliographyChar">
    <w:name w:val="EndNote Bibliography Char"/>
    <w:link w:val="EndNoteBibliography"/>
    <w:rsid w:val="00F1635B"/>
    <w:rPr>
      <w:rFonts w:ascii="Century" w:eastAsia="MS Mincho" w:hAnsi="Century" w:cs="Times New Roman"/>
      <w:noProof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BB6045-34C4-D244-8B7E-8C1BA6D94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 Pham</dc:creator>
  <cp:keywords/>
  <dc:description/>
  <cp:lastModifiedBy>入江 賢児</cp:lastModifiedBy>
  <cp:revision>2</cp:revision>
  <dcterms:created xsi:type="dcterms:W3CDTF">2019-03-29T20:47:00Z</dcterms:created>
  <dcterms:modified xsi:type="dcterms:W3CDTF">2019-03-29T20:47:00Z</dcterms:modified>
</cp:coreProperties>
</file>